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D64" w:rsidRPr="009915BA" w:rsidRDefault="008E6238" w:rsidP="009915BA">
      <w:pPr>
        <w:pStyle w:val="Titre1"/>
        <w:rPr>
          <w:lang w:val="en-US"/>
        </w:rPr>
      </w:pPr>
      <w:bookmarkStart w:id="0" w:name="_Toc523834822"/>
      <w:r>
        <w:rPr>
          <w:lang w:val="en-US"/>
        </w:rPr>
        <w:t>Appendi</w:t>
      </w:r>
      <w:r w:rsidR="009915BA" w:rsidRPr="009915BA">
        <w:rPr>
          <w:lang w:val="en-US"/>
        </w:rPr>
        <w:t>x</w:t>
      </w:r>
      <w:r w:rsidR="00FD2208">
        <w:rPr>
          <w:lang w:val="en-US"/>
        </w:rPr>
        <w:t xml:space="preserve"> 1</w:t>
      </w:r>
      <w:r w:rsidR="009657C1" w:rsidRPr="009915BA">
        <w:rPr>
          <w:lang w:val="en-US"/>
        </w:rPr>
        <w:t>.</w:t>
      </w:r>
      <w:r w:rsidR="00687C75" w:rsidRPr="009915BA">
        <w:rPr>
          <w:lang w:val="en-US"/>
        </w:rPr>
        <w:t xml:space="preserve"> </w:t>
      </w:r>
      <w:r w:rsidR="009915BA" w:rsidRPr="009915BA">
        <w:rPr>
          <w:lang w:val="en-US"/>
        </w:rPr>
        <w:t xml:space="preserve">Standardized checklist to assess </w:t>
      </w:r>
      <w:r w:rsidR="009915BA">
        <w:rPr>
          <w:lang w:val="en-US"/>
        </w:rPr>
        <w:t xml:space="preserve">medical students </w:t>
      </w:r>
      <w:r w:rsidR="009915BA" w:rsidRPr="009915BA">
        <w:rPr>
          <w:lang w:val="en-US"/>
        </w:rPr>
        <w:t>performance during the direct observation of procedural skills</w:t>
      </w:r>
      <w:bookmarkEnd w:id="0"/>
      <w:r w:rsidR="009915BA">
        <w:rPr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35"/>
        <w:gridCol w:w="1019"/>
        <w:gridCol w:w="795"/>
        <w:gridCol w:w="992"/>
        <w:gridCol w:w="892"/>
        <w:gridCol w:w="1229"/>
      </w:tblGrid>
      <w:tr w:rsidR="00105D2B" w:rsidRPr="00861A5A" w:rsidTr="00685B7C">
        <w:trPr>
          <w:trHeight w:val="300"/>
        </w:trPr>
        <w:tc>
          <w:tcPr>
            <w:tcW w:w="4135" w:type="dxa"/>
            <w:noWrap/>
            <w:hideMark/>
          </w:tcPr>
          <w:p w:rsidR="00105D2B" w:rsidRPr="009915BA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noWrap/>
            <w:hideMark/>
          </w:tcPr>
          <w:p w:rsidR="00105D2B" w:rsidRPr="002511A8" w:rsidRDefault="00105D2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2679" w:type="dxa"/>
            <w:gridSpan w:val="3"/>
            <w:noWrap/>
            <w:hideMark/>
          </w:tcPr>
          <w:p w:rsidR="00105D2B" w:rsidRPr="002511A8" w:rsidRDefault="00105D2B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 done</w:t>
            </w:r>
          </w:p>
        </w:tc>
        <w:tc>
          <w:tcPr>
            <w:tcW w:w="1229" w:type="dxa"/>
            <w:noWrap/>
            <w:hideMark/>
          </w:tcPr>
          <w:p w:rsidR="00105D2B" w:rsidRPr="002511A8" w:rsidRDefault="008E6238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05D2B">
              <w:rPr>
                <w:rFonts w:ascii="Times New Roman" w:hAnsi="Times New Roman" w:cs="Times New Roman"/>
                <w:sz w:val="20"/>
                <w:szCs w:val="20"/>
              </w:rPr>
              <w:t>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ne</w:t>
            </w:r>
            <w:bookmarkStart w:id="1" w:name="_GoBack"/>
            <w:bookmarkEnd w:id="1"/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y hello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oduce her/himself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the procedure / Reassuring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105D2B">
        <w:trPr>
          <w:trHeight w:val="300"/>
        </w:trPr>
        <w:tc>
          <w:tcPr>
            <w:tcW w:w="4135" w:type="dxa"/>
            <w:noWrap/>
            <w:hideMark/>
          </w:tcPr>
          <w:p w:rsidR="00887E2C" w:rsidRPr="00105D2B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the risk of post dural puncture headach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105D2B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isk of paraplegia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 hemostasis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 concomitant glycemia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105D2B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EMLA patch or local anesthetics injection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105D2B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 50%N2O-50%O2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ient installation (patient and student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priate anatomical location for punctur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AC70C5" w:rsidRDefault="00AC70C5" w:rsidP="00AC70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ile gloves</w:t>
            </w:r>
            <w:r w:rsidR="00887E2C"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 </w:t>
            </w:r>
            <w:r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not used properly</w:t>
            </w:r>
            <w:r w:rsidR="00887E2C"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ask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AC70C5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ile field (0 if not used properly)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ile compresses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phases disinfection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needle used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0G = 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22G = </w:t>
            </w:r>
            <w:r w:rsidR="00967D97"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967D97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5G = 6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AC70C5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between skin puncture and first drop collected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gt; 4 min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to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 4 min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o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 2 min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 xml:space="preserve"> 60 sec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lt;30 sec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technical quality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drawn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lt; 2 x 10 g</w:t>
            </w:r>
            <w:r w:rsidR="002511A8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&gt; 3 x 10 g</w:t>
            </w:r>
            <w:r w:rsidR="002511A8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2511A8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>3 x 20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="00887E2C" w:rsidRPr="002511A8">
              <w:rPr>
                <w:rFonts w:ascii="Times New Roman" w:hAnsi="Times New Roman" w:cs="Times New Roman"/>
                <w:sz w:val="20"/>
                <w:szCs w:val="20"/>
              </w:rPr>
              <w:t>ttes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2511A8" w:rsidRDefault="00887E2C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87E2C" w:rsidRPr="00861A5A" w:rsidTr="002511A8">
        <w:trPr>
          <w:trHeight w:val="300"/>
        </w:trPr>
        <w:tc>
          <w:tcPr>
            <w:tcW w:w="4135" w:type="dxa"/>
            <w:noWrap/>
            <w:hideMark/>
          </w:tcPr>
          <w:p w:rsidR="00887E2C" w:rsidRPr="00AC70C5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0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r accidental blood exposure</w:t>
            </w:r>
          </w:p>
        </w:tc>
        <w:tc>
          <w:tcPr>
            <w:tcW w:w="101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  <w:hideMark/>
          </w:tcPr>
          <w:p w:rsidR="00887E2C" w:rsidRPr="002511A8" w:rsidRDefault="00887E2C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70C5" w:rsidRPr="00861A5A" w:rsidTr="002511A8">
        <w:trPr>
          <w:trHeight w:val="300"/>
        </w:trPr>
        <w:tc>
          <w:tcPr>
            <w:tcW w:w="4135" w:type="dxa"/>
            <w:noWrap/>
          </w:tcPr>
          <w:p w:rsidR="00AC70C5" w:rsidRPr="00AC70C5" w:rsidRDefault="00AC70C5" w:rsidP="00887E2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19" w:type="dxa"/>
            <w:noWrap/>
          </w:tcPr>
          <w:p w:rsidR="00AC70C5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noWrap/>
          </w:tcPr>
          <w:p w:rsidR="00AC70C5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AC70C5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noWrap/>
          </w:tcPr>
          <w:p w:rsidR="00AC70C5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AC70C5" w:rsidRPr="002511A8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</w:p>
        </w:tc>
      </w:tr>
      <w:tr w:rsidR="00AC70C5" w:rsidRPr="00861A5A" w:rsidTr="002511A8">
        <w:trPr>
          <w:trHeight w:val="300"/>
        </w:trPr>
        <w:tc>
          <w:tcPr>
            <w:tcW w:w="4135" w:type="dxa"/>
            <w:noWrap/>
          </w:tcPr>
          <w:p w:rsidR="00AC70C5" w:rsidRPr="00AC70C5" w:rsidRDefault="00AC70C5" w:rsidP="00887E2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70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VERTED TOTAL (Total/0.6)</w:t>
            </w:r>
          </w:p>
        </w:tc>
        <w:tc>
          <w:tcPr>
            <w:tcW w:w="1019" w:type="dxa"/>
            <w:noWrap/>
          </w:tcPr>
          <w:p w:rsidR="00AC70C5" w:rsidRPr="00AC70C5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noWrap/>
          </w:tcPr>
          <w:p w:rsidR="00AC70C5" w:rsidRPr="00AC70C5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AC70C5" w:rsidRPr="00AC70C5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2" w:type="dxa"/>
            <w:noWrap/>
          </w:tcPr>
          <w:p w:rsidR="00AC70C5" w:rsidRPr="00AC70C5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noWrap/>
          </w:tcPr>
          <w:p w:rsidR="00AC70C5" w:rsidRPr="00AC70C5" w:rsidRDefault="00AC70C5" w:rsidP="002511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70C5">
              <w:rPr>
                <w:rFonts w:ascii="Times New Roman" w:hAnsi="Times New Roman" w:cs="Times New Roman"/>
                <w:b/>
                <w:sz w:val="20"/>
                <w:szCs w:val="20"/>
              </w:rPr>
              <w:t>/100</w:t>
            </w:r>
          </w:p>
        </w:tc>
      </w:tr>
    </w:tbl>
    <w:p w:rsidR="00FD2208" w:rsidRDefault="00FD2208" w:rsidP="00545F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D2208" w:rsidRDefault="00FD2208" w:rsidP="00FD2208">
      <w:r>
        <w:br w:type="page"/>
      </w:r>
    </w:p>
    <w:p w:rsidR="00FD2208" w:rsidRPr="00124560" w:rsidRDefault="008E6238" w:rsidP="00FD220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Toc523834821"/>
      <w:r>
        <w:rPr>
          <w:rStyle w:val="Titre1Car"/>
          <w:lang w:val="en-US"/>
        </w:rPr>
        <w:lastRenderedPageBreak/>
        <w:t>Appendi</w:t>
      </w:r>
      <w:r w:rsidR="00FD2208" w:rsidRPr="00124560">
        <w:rPr>
          <w:rStyle w:val="Titre1Car"/>
          <w:lang w:val="en-US"/>
        </w:rPr>
        <w:t>x</w:t>
      </w:r>
      <w:r w:rsidR="00FD2208">
        <w:rPr>
          <w:rStyle w:val="Titre1Car"/>
          <w:lang w:val="en-US"/>
        </w:rPr>
        <w:t xml:space="preserve"> 2</w:t>
      </w:r>
      <w:r w:rsidR="00FD2208" w:rsidRPr="00124560">
        <w:rPr>
          <w:rStyle w:val="Titre1Car"/>
          <w:lang w:val="en-US"/>
        </w:rPr>
        <w:t>: Multiple choice questionnaire to evaluate theoretical knowledge.</w:t>
      </w:r>
      <w:bookmarkEnd w:id="2"/>
      <w:r w:rsidR="00FD2208" w:rsidRPr="00124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2208">
        <w:rPr>
          <w:rFonts w:ascii="Times New Roman" w:hAnsi="Times New Roman" w:cs="Times New Roman"/>
          <w:b/>
          <w:sz w:val="24"/>
          <w:szCs w:val="24"/>
          <w:lang w:val="en-US"/>
        </w:rPr>
        <w:t>Correct answers are noted in bold characters.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Select the right ans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one or more possible answers)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1 – Spinal cord: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b/>
          <w:sz w:val="24"/>
          <w:szCs w:val="24"/>
          <w:lang w:val="en-US"/>
        </w:rPr>
        <w:t>A – Generally ends at L1-L2 level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B - Generally ends at L2-L3 level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C - Generally ends at </w:t>
      </w:r>
      <w:r>
        <w:rPr>
          <w:rFonts w:ascii="Times New Roman" w:hAnsi="Times New Roman" w:cs="Times New Roman"/>
          <w:sz w:val="24"/>
          <w:szCs w:val="24"/>
          <w:lang w:val="en-US"/>
        </w:rPr>
        <w:t>L3-L4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D - Generally ends at </w:t>
      </w:r>
      <w:r>
        <w:rPr>
          <w:rFonts w:ascii="Times New Roman" w:hAnsi="Times New Roman" w:cs="Times New Roman"/>
          <w:sz w:val="24"/>
          <w:szCs w:val="24"/>
          <w:lang w:val="en-US"/>
        </w:rPr>
        <w:t>L4-L5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E - Generally ends at </w:t>
      </w:r>
      <w:r>
        <w:rPr>
          <w:rFonts w:ascii="Times New Roman" w:hAnsi="Times New Roman" w:cs="Times New Roman"/>
          <w:sz w:val="24"/>
          <w:szCs w:val="24"/>
          <w:lang w:val="en-US"/>
        </w:rPr>
        <w:t>L5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2 – The line joining the superior aspect of the iliac crest posteriorly marks the level of the spinous process of: 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A –L1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B - L2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C - L3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b/>
          <w:sz w:val="24"/>
          <w:szCs w:val="24"/>
          <w:lang w:val="en-US"/>
        </w:rPr>
        <w:t>D - L4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E - L5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3 – </w:t>
      </w:r>
      <w:r>
        <w:rPr>
          <w:rFonts w:ascii="Times New Roman" w:hAnsi="Times New Roman" w:cs="Times New Roman"/>
          <w:sz w:val="24"/>
          <w:szCs w:val="24"/>
          <w:lang w:val="en-US"/>
        </w:rPr>
        <w:t>In daily practice, l</w:t>
      </w:r>
      <w:r w:rsidRPr="00124560">
        <w:rPr>
          <w:rFonts w:ascii="Times New Roman" w:hAnsi="Times New Roman" w:cs="Times New Roman"/>
          <w:sz w:val="24"/>
          <w:szCs w:val="24"/>
          <w:lang w:val="en-US"/>
        </w:rPr>
        <w:t xml:space="preserve">umbar puncture: 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b/>
          <w:sz w:val="24"/>
          <w:szCs w:val="24"/>
          <w:lang w:val="en-US"/>
        </w:rPr>
        <w:t>A – Can be performed in a sitting position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b/>
          <w:sz w:val="24"/>
          <w:szCs w:val="24"/>
          <w:lang w:val="en-US"/>
        </w:rPr>
        <w:t>B – Can be performed in lateral decubitus</w:t>
      </w:r>
    </w:p>
    <w:p w:rsidR="00FD2208" w:rsidRPr="00124560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560">
        <w:rPr>
          <w:rFonts w:ascii="Times New Roman" w:hAnsi="Times New Roman" w:cs="Times New Roman"/>
          <w:sz w:val="24"/>
          <w:szCs w:val="24"/>
          <w:lang w:val="en-US"/>
        </w:rPr>
        <w:t>C – Can be performed in ventral decubitus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D – Is responsible for paraplegia in 10% of cases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E – Is responsible for paraplegia in 1% of cases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4 – Post-lumbar puncture headache :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A – Is reduced with higher water intak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B – Is reduced using a dorsal decubitus for at least 2 </w:t>
      </w:r>
      <w:r>
        <w:rPr>
          <w:rFonts w:ascii="Times New Roman" w:hAnsi="Times New Roman" w:cs="Times New Roman"/>
          <w:sz w:val="24"/>
          <w:szCs w:val="24"/>
          <w:lang w:val="en-US"/>
        </w:rPr>
        <w:t>hours after the puncture</w:t>
      </w:r>
    </w:p>
    <w:p w:rsidR="00FD2208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C – Is reduced using a dorsal decubitus for at le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urs after the puncture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D – Is reduced using a dorsal decubitus for at least 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urs after the punctur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s reduced when using f</w:t>
      </w: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t>iner needles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5 – To reduce pain, an EMLA patch can be used :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A – It must be placed at least 5 minutes before the puncture </w:t>
      </w:r>
    </w:p>
    <w:p w:rsidR="00FD2208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B – It must be placed at least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5 minutes before the puncture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C – </w:t>
      </w:r>
      <w:r>
        <w:rPr>
          <w:rFonts w:ascii="Times New Roman" w:hAnsi="Times New Roman" w:cs="Times New Roman"/>
          <w:sz w:val="24"/>
          <w:szCs w:val="24"/>
          <w:lang w:val="en-US"/>
        </w:rPr>
        <w:t>It must be placed at least 30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 minutes before the punctur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t must be placed at least 60</w:t>
      </w: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utes before the puncture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E – It is not superior to placebo, whatever the duration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6 – Before a planned lumbar puncture : 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t is important to clearly explain the procedure to the patient to reduce anxiety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B – It is better not to explain the procedure to the patient to avoid anxiety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b/>
          <w:sz w:val="24"/>
          <w:szCs w:val="24"/>
          <w:lang w:val="en-US"/>
        </w:rPr>
        <w:t>C – Hemostasis must be checked on a blood sampl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>D – Ionogram must be checked on a blood sampl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E – </w:t>
      </w:r>
      <w:r>
        <w:rPr>
          <w:rFonts w:ascii="Times New Roman" w:hAnsi="Times New Roman" w:cs="Times New Roman"/>
          <w:sz w:val="24"/>
          <w:szCs w:val="24"/>
          <w:lang w:val="en-US"/>
        </w:rPr>
        <w:t>Liver function</w:t>
      </w: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 must be checked on a blood sample</w:t>
      </w: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093107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07">
        <w:rPr>
          <w:rFonts w:ascii="Times New Roman" w:hAnsi="Times New Roman" w:cs="Times New Roman"/>
          <w:sz w:val="24"/>
          <w:szCs w:val="24"/>
          <w:lang w:val="en-US"/>
        </w:rPr>
        <w:t xml:space="preserve">7 – The minimum analysis of the CSF must include: 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A – Biochemical analysis (Chlore, Glucose, Proteins)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B – Cytological analysis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C – Bacteriological analysis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D – Oligoclonal bands test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E – Viral PCR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 xml:space="preserve">8 – In case of traumatic LP : 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A – CSF is redder in th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rst</w:t>
      </w: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ing tube than in the last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 xml:space="preserve">B – CSF is redded in the last sampling tube than in the first 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C – Supernatant presents xanthochromia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D – Post-dural puncture headache is increased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E – The ratio between red and white blood cell is identical to the ratio in the blood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9 – In case of post-dural puncture headac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DPH)</w:t>
      </w:r>
      <w:r w:rsidRPr="00DD683D">
        <w:rPr>
          <w:rFonts w:ascii="Times New Roman" w:hAnsi="Times New Roman" w:cs="Times New Roman"/>
          <w:sz w:val="24"/>
          <w:szCs w:val="24"/>
          <w:lang w:val="en-US"/>
        </w:rPr>
        <w:t xml:space="preserve"> after LP: 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A – Decubitus reduces headaches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B – Decubitus exacerbate headaches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C – Cafeine reduces PDPH duration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D – Blood-patch is the reference treatment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>E – There is a risk for subdural hematoma and cerebral venous thrombosis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sz w:val="24"/>
          <w:szCs w:val="24"/>
          <w:lang w:val="en-US"/>
        </w:rPr>
        <w:t>10 – Which of these propositions are right?</w:t>
      </w:r>
    </w:p>
    <w:p w:rsidR="00FD2208" w:rsidRPr="00DD683D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8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– 50% nitrous oxyde / 50% dioxygen inhalation during the procedure can reduce both pain and anxiety </w:t>
      </w:r>
    </w:p>
    <w:p w:rsidR="00FD2208" w:rsidRPr="00380DDB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DB">
        <w:rPr>
          <w:rFonts w:ascii="Times New Roman" w:hAnsi="Times New Roman" w:cs="Times New Roman"/>
          <w:sz w:val="24"/>
          <w:szCs w:val="24"/>
          <w:lang w:val="en-US"/>
        </w:rPr>
        <w:t xml:space="preserve">B –20 Gaug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tting </w:t>
      </w:r>
      <w:r w:rsidRPr="00380DDB">
        <w:rPr>
          <w:rFonts w:ascii="Times New Roman" w:hAnsi="Times New Roman" w:cs="Times New Roman"/>
          <w:sz w:val="24"/>
          <w:szCs w:val="24"/>
          <w:lang w:val="en-US"/>
        </w:rPr>
        <w:t>needles (Yellow) should be pref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80DDB">
        <w:rPr>
          <w:rFonts w:ascii="Times New Roman" w:hAnsi="Times New Roman" w:cs="Times New Roman"/>
          <w:sz w:val="24"/>
          <w:szCs w:val="24"/>
          <w:lang w:val="en-US"/>
        </w:rPr>
        <w:t>red in older patient to allow higher CSF flow</w:t>
      </w:r>
    </w:p>
    <w:p w:rsidR="00FD2208" w:rsidRPr="00380DDB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0DDB">
        <w:rPr>
          <w:rFonts w:ascii="Times New Roman" w:hAnsi="Times New Roman" w:cs="Times New Roman"/>
          <w:b/>
          <w:sz w:val="24"/>
          <w:szCs w:val="24"/>
          <w:lang w:val="en-US"/>
        </w:rPr>
        <w:t>C – 25 Gauges atraumatic needles (Orange) should be preferred in all adults to reduce the risk of post dural puncture headache</w:t>
      </w:r>
    </w:p>
    <w:p w:rsidR="00FD2208" w:rsidRDefault="00FD2208" w:rsidP="00FD220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0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 –22 Gauges cutting needles (Black) have a bevel that must be oriented parallel to the main axis of dura mater fibers to reduce the risk of post dural puncture headache </w:t>
      </w:r>
    </w:p>
    <w:p w:rsidR="00FD2208" w:rsidRPr="00380DDB" w:rsidRDefault="00FD2208" w:rsidP="00FD22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DB">
        <w:rPr>
          <w:rFonts w:ascii="Times New Roman" w:hAnsi="Times New Roman" w:cs="Times New Roman"/>
          <w:sz w:val="24"/>
          <w:szCs w:val="24"/>
          <w:lang w:val="en-US"/>
        </w:rPr>
        <w:t>E – Using 25 Gauges atraumatic needles (Orange), the risk to present a post dural puncture headache is reduced of almost 50% compared to 20 Gauges cutting needles (Yellow)</w:t>
      </w:r>
    </w:p>
    <w:p w:rsidR="00687C75" w:rsidRPr="00FD2208" w:rsidRDefault="00687C75" w:rsidP="00FD22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87C75" w:rsidRPr="00FD220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B22" w:rsidRDefault="00EA5B22" w:rsidP="009657C1">
      <w:pPr>
        <w:spacing w:after="0" w:line="240" w:lineRule="auto"/>
      </w:pPr>
      <w:r>
        <w:separator/>
      </w:r>
    </w:p>
    <w:p w:rsidR="00EA5B22" w:rsidRDefault="00EA5B22"/>
    <w:p w:rsidR="00EA5B22" w:rsidRDefault="00EA5B22" w:rsidP="00F65E16"/>
  </w:endnote>
  <w:endnote w:type="continuationSeparator" w:id="0">
    <w:p w:rsidR="00EA5B22" w:rsidRDefault="00EA5B22" w:rsidP="009657C1">
      <w:pPr>
        <w:spacing w:after="0" w:line="240" w:lineRule="auto"/>
      </w:pPr>
      <w:r>
        <w:continuationSeparator/>
      </w:r>
    </w:p>
    <w:p w:rsidR="00EA5B22" w:rsidRDefault="00EA5B22"/>
    <w:p w:rsidR="00EA5B22" w:rsidRDefault="00EA5B22" w:rsidP="00F65E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0941081"/>
      <w:docPartObj>
        <w:docPartGallery w:val="Page Numbers (Bottom of Page)"/>
        <w:docPartUnique/>
      </w:docPartObj>
    </w:sdtPr>
    <w:sdtEndPr/>
    <w:sdtContent>
      <w:p w:rsidR="008602E2" w:rsidRDefault="008602E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6238">
          <w:rPr>
            <w:noProof/>
          </w:rPr>
          <w:t>3</w:t>
        </w:r>
        <w:r>
          <w:fldChar w:fldCharType="end"/>
        </w:r>
      </w:p>
    </w:sdtContent>
  </w:sdt>
  <w:p w:rsidR="008602E2" w:rsidRDefault="008602E2">
    <w:pPr>
      <w:pStyle w:val="Pieddepage"/>
    </w:pPr>
  </w:p>
  <w:p w:rsidR="008602E2" w:rsidRDefault="008602E2"/>
  <w:p w:rsidR="008602E2" w:rsidRDefault="008602E2" w:rsidP="00F65E1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B22" w:rsidRDefault="00EA5B22" w:rsidP="009657C1">
      <w:pPr>
        <w:spacing w:after="0" w:line="240" w:lineRule="auto"/>
      </w:pPr>
      <w:r>
        <w:separator/>
      </w:r>
    </w:p>
    <w:p w:rsidR="00EA5B22" w:rsidRDefault="00EA5B22"/>
    <w:p w:rsidR="00EA5B22" w:rsidRDefault="00EA5B22" w:rsidP="00F65E16"/>
  </w:footnote>
  <w:footnote w:type="continuationSeparator" w:id="0">
    <w:p w:rsidR="00EA5B22" w:rsidRDefault="00EA5B22" w:rsidP="009657C1">
      <w:pPr>
        <w:spacing w:after="0" w:line="240" w:lineRule="auto"/>
      </w:pPr>
      <w:r>
        <w:continuationSeparator/>
      </w:r>
    </w:p>
    <w:p w:rsidR="00EA5B22" w:rsidRDefault="00EA5B22"/>
    <w:p w:rsidR="00EA5B22" w:rsidRDefault="00EA5B22" w:rsidP="00F65E1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F70"/>
    <w:rsid w:val="000016E4"/>
    <w:rsid w:val="00007D1A"/>
    <w:rsid w:val="00035F15"/>
    <w:rsid w:val="00051060"/>
    <w:rsid w:val="00071A71"/>
    <w:rsid w:val="00093107"/>
    <w:rsid w:val="00094EA9"/>
    <w:rsid w:val="000C11EC"/>
    <w:rsid w:val="000F7EE4"/>
    <w:rsid w:val="001036AD"/>
    <w:rsid w:val="00105D2B"/>
    <w:rsid w:val="00107824"/>
    <w:rsid w:val="00122221"/>
    <w:rsid w:val="00124560"/>
    <w:rsid w:val="001379A0"/>
    <w:rsid w:val="001669CD"/>
    <w:rsid w:val="00192EFF"/>
    <w:rsid w:val="0019692C"/>
    <w:rsid w:val="001C044C"/>
    <w:rsid w:val="001C10BF"/>
    <w:rsid w:val="001D2D96"/>
    <w:rsid w:val="001D2DEC"/>
    <w:rsid w:val="00204A66"/>
    <w:rsid w:val="002110CC"/>
    <w:rsid w:val="00234FBF"/>
    <w:rsid w:val="002511A8"/>
    <w:rsid w:val="002566F9"/>
    <w:rsid w:val="002B7D5D"/>
    <w:rsid w:val="002D6193"/>
    <w:rsid w:val="002E5E1B"/>
    <w:rsid w:val="002F5B8E"/>
    <w:rsid w:val="00310011"/>
    <w:rsid w:val="00322CCF"/>
    <w:rsid w:val="00356F18"/>
    <w:rsid w:val="003643AD"/>
    <w:rsid w:val="00365E62"/>
    <w:rsid w:val="0037759B"/>
    <w:rsid w:val="00380DDB"/>
    <w:rsid w:val="003B1DDC"/>
    <w:rsid w:val="003C1147"/>
    <w:rsid w:val="003D1E9B"/>
    <w:rsid w:val="003E09AE"/>
    <w:rsid w:val="003E2645"/>
    <w:rsid w:val="00406C18"/>
    <w:rsid w:val="0041767B"/>
    <w:rsid w:val="00424F70"/>
    <w:rsid w:val="00451618"/>
    <w:rsid w:val="004534A2"/>
    <w:rsid w:val="004845C2"/>
    <w:rsid w:val="00493401"/>
    <w:rsid w:val="004C03D4"/>
    <w:rsid w:val="004C303C"/>
    <w:rsid w:val="004D0FE8"/>
    <w:rsid w:val="004F00AA"/>
    <w:rsid w:val="00523F47"/>
    <w:rsid w:val="00543CFB"/>
    <w:rsid w:val="00545F31"/>
    <w:rsid w:val="005501BE"/>
    <w:rsid w:val="00560069"/>
    <w:rsid w:val="00563D5B"/>
    <w:rsid w:val="005D6B35"/>
    <w:rsid w:val="00616FD8"/>
    <w:rsid w:val="006234D7"/>
    <w:rsid w:val="00634CB3"/>
    <w:rsid w:val="0066051B"/>
    <w:rsid w:val="00664B37"/>
    <w:rsid w:val="00664E21"/>
    <w:rsid w:val="00687C75"/>
    <w:rsid w:val="006B26E4"/>
    <w:rsid w:val="006E7E34"/>
    <w:rsid w:val="006F5B8F"/>
    <w:rsid w:val="0071454A"/>
    <w:rsid w:val="007703E6"/>
    <w:rsid w:val="007A3690"/>
    <w:rsid w:val="007A3ECF"/>
    <w:rsid w:val="007C2947"/>
    <w:rsid w:val="00815191"/>
    <w:rsid w:val="00821C72"/>
    <w:rsid w:val="00840E7C"/>
    <w:rsid w:val="00852219"/>
    <w:rsid w:val="008602E2"/>
    <w:rsid w:val="00861A5A"/>
    <w:rsid w:val="008627F6"/>
    <w:rsid w:val="00881C0E"/>
    <w:rsid w:val="00883AFF"/>
    <w:rsid w:val="00887E2C"/>
    <w:rsid w:val="00890C05"/>
    <w:rsid w:val="00896D4F"/>
    <w:rsid w:val="008A40B6"/>
    <w:rsid w:val="008B762A"/>
    <w:rsid w:val="008D4E9D"/>
    <w:rsid w:val="008E6238"/>
    <w:rsid w:val="0090020F"/>
    <w:rsid w:val="009009AA"/>
    <w:rsid w:val="009066EC"/>
    <w:rsid w:val="0090766F"/>
    <w:rsid w:val="00933368"/>
    <w:rsid w:val="00947308"/>
    <w:rsid w:val="00960B5F"/>
    <w:rsid w:val="00961DF1"/>
    <w:rsid w:val="009657C1"/>
    <w:rsid w:val="00967D97"/>
    <w:rsid w:val="0097043D"/>
    <w:rsid w:val="00980355"/>
    <w:rsid w:val="009915BA"/>
    <w:rsid w:val="009A0181"/>
    <w:rsid w:val="009D5C7D"/>
    <w:rsid w:val="00A03F5D"/>
    <w:rsid w:val="00A100B8"/>
    <w:rsid w:val="00A220FD"/>
    <w:rsid w:val="00A44F0F"/>
    <w:rsid w:val="00A475AF"/>
    <w:rsid w:val="00AB6D62"/>
    <w:rsid w:val="00AC70C5"/>
    <w:rsid w:val="00AD23EF"/>
    <w:rsid w:val="00B273AE"/>
    <w:rsid w:val="00B30269"/>
    <w:rsid w:val="00B37CDB"/>
    <w:rsid w:val="00B51AFF"/>
    <w:rsid w:val="00B61DE6"/>
    <w:rsid w:val="00BA1EC6"/>
    <w:rsid w:val="00C07DA8"/>
    <w:rsid w:val="00C1031D"/>
    <w:rsid w:val="00C21CC2"/>
    <w:rsid w:val="00C4029C"/>
    <w:rsid w:val="00C55982"/>
    <w:rsid w:val="00C61071"/>
    <w:rsid w:val="00C64841"/>
    <w:rsid w:val="00CB1DF2"/>
    <w:rsid w:val="00D1655A"/>
    <w:rsid w:val="00D61928"/>
    <w:rsid w:val="00D7180C"/>
    <w:rsid w:val="00D735F4"/>
    <w:rsid w:val="00D8551F"/>
    <w:rsid w:val="00D85D46"/>
    <w:rsid w:val="00DC305A"/>
    <w:rsid w:val="00DD0479"/>
    <w:rsid w:val="00DD3383"/>
    <w:rsid w:val="00DD37C6"/>
    <w:rsid w:val="00DD683D"/>
    <w:rsid w:val="00E21F8B"/>
    <w:rsid w:val="00E74C87"/>
    <w:rsid w:val="00E85E63"/>
    <w:rsid w:val="00EA4329"/>
    <w:rsid w:val="00EA5B22"/>
    <w:rsid w:val="00EC0389"/>
    <w:rsid w:val="00F04ED8"/>
    <w:rsid w:val="00F475AE"/>
    <w:rsid w:val="00F60C30"/>
    <w:rsid w:val="00F65E16"/>
    <w:rsid w:val="00FB15AF"/>
    <w:rsid w:val="00FC49BF"/>
    <w:rsid w:val="00FD2208"/>
    <w:rsid w:val="00FE3D64"/>
    <w:rsid w:val="00FE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0397983-4993-47E8-B8B1-9D546469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57C1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color w:val="00206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657C1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7D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035F15"/>
    <w:pPr>
      <w:spacing w:after="240" w:line="240" w:lineRule="auto"/>
    </w:pPr>
  </w:style>
  <w:style w:type="table" w:styleId="Grilledutableau">
    <w:name w:val="Table Grid"/>
    <w:basedOn w:val="TableauNormal"/>
    <w:uiPriority w:val="39"/>
    <w:rsid w:val="00887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6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7C1"/>
  </w:style>
  <w:style w:type="paragraph" w:styleId="Pieddepage">
    <w:name w:val="footer"/>
    <w:basedOn w:val="Normal"/>
    <w:link w:val="PieddepageCar"/>
    <w:uiPriority w:val="99"/>
    <w:unhideWhenUsed/>
    <w:rsid w:val="00965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7C1"/>
  </w:style>
  <w:style w:type="character" w:customStyle="1" w:styleId="Titre1Car">
    <w:name w:val="Titre 1 Car"/>
    <w:basedOn w:val="Policepardfaut"/>
    <w:link w:val="Titre1"/>
    <w:uiPriority w:val="9"/>
    <w:rsid w:val="009657C1"/>
    <w:rPr>
      <w:rFonts w:ascii="Times New Roman" w:eastAsiaTheme="majorEastAsia" w:hAnsi="Times New Roman" w:cs="Times New Roman"/>
      <w:b/>
      <w:color w:val="002060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657C1"/>
    <w:pPr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9657C1"/>
    <w:rPr>
      <w:rFonts w:ascii="Times New Roman" w:eastAsiaTheme="majorEastAsia" w:hAnsi="Times New Roman" w:cs="Times New Roman"/>
      <w:b/>
      <w:sz w:val="28"/>
      <w:szCs w:val="26"/>
    </w:rPr>
  </w:style>
  <w:style w:type="paragraph" w:styleId="TM1">
    <w:name w:val="toc 1"/>
    <w:basedOn w:val="Normal"/>
    <w:next w:val="Normal"/>
    <w:autoRedefine/>
    <w:uiPriority w:val="39"/>
    <w:unhideWhenUsed/>
    <w:rsid w:val="009657C1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9657C1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9657C1"/>
    <w:rPr>
      <w:color w:val="0563C1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C07D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C07DA8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C07DA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M3">
    <w:name w:val="toc 3"/>
    <w:basedOn w:val="Normal"/>
    <w:next w:val="Normal"/>
    <w:autoRedefine/>
    <w:uiPriority w:val="39"/>
    <w:unhideWhenUsed/>
    <w:rsid w:val="00094EA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15BAE-9F8C-4C6B-82FB-A1A0CF44D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0</TotalTime>
  <Pages>3</Pages>
  <Words>681</Words>
  <Characters>3859</Characters>
  <Application>Microsoft Office Word</Application>
  <DocSecurity>0</DocSecurity>
  <Lines>6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isset</dc:creator>
  <cp:keywords/>
  <dc:description/>
  <cp:lastModifiedBy>Xavier Moisset</cp:lastModifiedBy>
  <cp:revision>94</cp:revision>
  <cp:lastPrinted>2018-09-05T11:38:00Z</cp:lastPrinted>
  <dcterms:created xsi:type="dcterms:W3CDTF">2018-01-25T16:19:00Z</dcterms:created>
  <dcterms:modified xsi:type="dcterms:W3CDTF">2019-01-1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c2qu600U"/&gt;&lt;style id="http://www.zotero.org/styles/brain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